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852D7" w14:textId="77777777" w:rsidR="00BD1121" w:rsidRPr="008C76A2" w:rsidRDefault="008A76DE" w:rsidP="00BD112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 S3</w:t>
      </w:r>
      <w:r w:rsidR="00BD1121" w:rsidRPr="008C76A2">
        <w:rPr>
          <w:rFonts w:ascii="Times New Roman" w:hAnsi="Times New Roman" w:cs="Times New Roman"/>
          <w:color w:val="auto"/>
          <w:sz w:val="24"/>
          <w:szCs w:val="24"/>
        </w:rPr>
        <w:t>. Oligonucleotides</w:t>
      </w:r>
    </w:p>
    <w:tbl>
      <w:tblPr>
        <w:tblStyle w:val="TableGrid"/>
        <w:tblW w:w="103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530"/>
        <w:gridCol w:w="2340"/>
        <w:gridCol w:w="6480"/>
      </w:tblGrid>
      <w:tr w:rsidR="00BD1121" w:rsidRPr="002313DA" w14:paraId="4F1BBE2F" w14:textId="77777777" w:rsidTr="00A20540">
        <w:trPr>
          <w:trHeight w:val="432"/>
        </w:trPr>
        <w:tc>
          <w:tcPr>
            <w:tcW w:w="1530" w:type="dxa"/>
            <w:vAlign w:val="center"/>
          </w:tcPr>
          <w:p w14:paraId="111ED2A8" w14:textId="77777777" w:rsidR="00BD1121" w:rsidRPr="00B66D20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D20">
              <w:rPr>
                <w:rFonts w:ascii="Times New Roman" w:hAnsi="Times New Roman" w:cs="Times New Roman"/>
                <w:sz w:val="24"/>
                <w:szCs w:val="24"/>
              </w:rPr>
              <w:t>Oligo name</w:t>
            </w:r>
          </w:p>
        </w:tc>
        <w:tc>
          <w:tcPr>
            <w:tcW w:w="2340" w:type="dxa"/>
            <w:vAlign w:val="center"/>
          </w:tcPr>
          <w:p w14:paraId="6684349F" w14:textId="77777777" w:rsidR="00BD1121" w:rsidRPr="00B66D20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D20">
              <w:rPr>
                <w:rFonts w:ascii="Times New Roman" w:hAnsi="Times New Roman" w:cs="Times New Roman"/>
                <w:sz w:val="24"/>
                <w:szCs w:val="24"/>
              </w:rPr>
              <w:t xml:space="preserve">Oligo description </w:t>
            </w:r>
          </w:p>
        </w:tc>
        <w:tc>
          <w:tcPr>
            <w:tcW w:w="6480" w:type="dxa"/>
            <w:vAlign w:val="center"/>
          </w:tcPr>
          <w:p w14:paraId="78E39D70" w14:textId="77777777" w:rsidR="00BD1121" w:rsidRPr="00B66D20" w:rsidRDefault="00BD1121" w:rsidP="00A2054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66D20">
              <w:rPr>
                <w:rFonts w:ascii="Times New Roman" w:hAnsi="Times New Roman" w:cs="Times New Roman"/>
                <w:sz w:val="24"/>
                <w:szCs w:val="24"/>
              </w:rPr>
              <w:t>DNA sequence</w:t>
            </w:r>
          </w:p>
        </w:tc>
      </w:tr>
      <w:tr w:rsidR="009E7042" w:rsidRPr="002313DA" w14:paraId="25CFD6EE" w14:textId="77777777" w:rsidTr="00A20540">
        <w:tc>
          <w:tcPr>
            <w:tcW w:w="1530" w:type="dxa"/>
            <w:vAlign w:val="center"/>
          </w:tcPr>
          <w:p w14:paraId="296C876B" w14:textId="681A2C41" w:rsidR="009E7042" w:rsidRPr="00AA360F" w:rsidRDefault="009E7042" w:rsidP="00A20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301</w:t>
            </w:r>
          </w:p>
        </w:tc>
        <w:tc>
          <w:tcPr>
            <w:tcW w:w="2340" w:type="dxa"/>
            <w:vAlign w:val="center"/>
          </w:tcPr>
          <w:p w14:paraId="4393EADD" w14:textId="77A2470E" w:rsidR="009E7042" w:rsidRPr="003B4197" w:rsidRDefault="009E7042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197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="003B41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3B419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3B4197" w:rsidRPr="003B4197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3B4197">
              <w:rPr>
                <w:rFonts w:ascii="Times New Roman" w:hAnsi="Times New Roman" w:cs="Times New Roman"/>
                <w:sz w:val="24"/>
                <w:szCs w:val="24"/>
              </w:rPr>
              <w:t xml:space="preserve"> PCR primer</w:t>
            </w:r>
            <w:r w:rsidR="003B4197">
              <w:rPr>
                <w:rFonts w:ascii="Times New Roman" w:hAnsi="Times New Roman" w:cs="Times New Roman"/>
                <w:sz w:val="24"/>
                <w:szCs w:val="24"/>
              </w:rPr>
              <w:t xml:space="preserve"> (FW)</w:t>
            </w:r>
          </w:p>
        </w:tc>
        <w:tc>
          <w:tcPr>
            <w:tcW w:w="6480" w:type="dxa"/>
            <w:vAlign w:val="center"/>
          </w:tcPr>
          <w:p w14:paraId="1CA5F5B5" w14:textId="2452ADAB" w:rsidR="009E7042" w:rsidRPr="00AA360F" w:rsidRDefault="009E7042" w:rsidP="00A20540">
            <w:pPr>
              <w:rPr>
                <w:rFonts w:ascii="Times New Roman" w:hAnsi="Times New Roman" w:cs="Times New Roman"/>
              </w:rPr>
            </w:pPr>
            <w:r w:rsidRPr="009E7042">
              <w:rPr>
                <w:rFonts w:ascii="Times New Roman" w:hAnsi="Times New Roman" w:cs="Times New Roman"/>
              </w:rPr>
              <w:t>AGTCACATCAAGATCGTTTATGG</w:t>
            </w:r>
          </w:p>
        </w:tc>
      </w:tr>
      <w:tr w:rsidR="009E7042" w:rsidRPr="002313DA" w14:paraId="66C06C1A" w14:textId="77777777" w:rsidTr="00A20540">
        <w:tc>
          <w:tcPr>
            <w:tcW w:w="1530" w:type="dxa"/>
            <w:vAlign w:val="center"/>
          </w:tcPr>
          <w:p w14:paraId="77A81B90" w14:textId="64F544BB" w:rsidR="009E7042" w:rsidRPr="00AA360F" w:rsidRDefault="009E7042" w:rsidP="00A20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302</w:t>
            </w:r>
          </w:p>
        </w:tc>
        <w:tc>
          <w:tcPr>
            <w:tcW w:w="2340" w:type="dxa"/>
            <w:vAlign w:val="center"/>
          </w:tcPr>
          <w:p w14:paraId="073665C4" w14:textId="27BA4A31" w:rsidR="009E7042" w:rsidRPr="003B4197" w:rsidRDefault="009E7042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197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3B4197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3B41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4197" w:rsidRPr="003B4197">
              <w:rPr>
                <w:rFonts w:ascii="Times New Roman" w:hAnsi="Times New Roman" w:cs="Times New Roman"/>
                <w:sz w:val="24"/>
                <w:szCs w:val="24"/>
              </w:rPr>
              <w:t xml:space="preserve">specific </w:t>
            </w:r>
            <w:r w:rsidRPr="003B4197">
              <w:rPr>
                <w:rFonts w:ascii="Times New Roman" w:hAnsi="Times New Roman" w:cs="Times New Roman"/>
                <w:sz w:val="24"/>
                <w:szCs w:val="24"/>
              </w:rPr>
              <w:t>PCR primer</w:t>
            </w:r>
            <w:r w:rsidR="003B4197">
              <w:rPr>
                <w:rFonts w:ascii="Times New Roman" w:hAnsi="Times New Roman" w:cs="Times New Roman"/>
                <w:sz w:val="24"/>
                <w:szCs w:val="24"/>
              </w:rPr>
              <w:t xml:space="preserve"> (RV)</w:t>
            </w:r>
          </w:p>
        </w:tc>
        <w:tc>
          <w:tcPr>
            <w:tcW w:w="6480" w:type="dxa"/>
            <w:vAlign w:val="center"/>
          </w:tcPr>
          <w:p w14:paraId="4CEACCD2" w14:textId="7E7891E2" w:rsidR="009E7042" w:rsidRPr="00AA360F" w:rsidRDefault="009E7042" w:rsidP="00A20540">
            <w:pPr>
              <w:rPr>
                <w:rFonts w:ascii="Times New Roman" w:hAnsi="Times New Roman" w:cs="Times New Roman"/>
              </w:rPr>
            </w:pPr>
            <w:r w:rsidRPr="009E7042">
              <w:rPr>
                <w:rFonts w:ascii="Times New Roman" w:hAnsi="Times New Roman" w:cs="Times New Roman"/>
              </w:rPr>
              <w:t>GCACGGAATATGGGACTACTTCG</w:t>
            </w:r>
          </w:p>
        </w:tc>
      </w:tr>
      <w:tr w:rsidR="00BD1121" w:rsidRPr="002313DA" w14:paraId="26C5E389" w14:textId="77777777" w:rsidTr="00A20540">
        <w:tc>
          <w:tcPr>
            <w:tcW w:w="1530" w:type="dxa"/>
            <w:vAlign w:val="center"/>
          </w:tcPr>
          <w:p w14:paraId="765BEB82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467</w:t>
            </w:r>
          </w:p>
        </w:tc>
        <w:tc>
          <w:tcPr>
            <w:tcW w:w="2340" w:type="dxa"/>
            <w:vAlign w:val="center"/>
          </w:tcPr>
          <w:p w14:paraId="3F66E3A5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KanMX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5’-out detection</w:t>
            </w:r>
          </w:p>
        </w:tc>
        <w:tc>
          <w:tcPr>
            <w:tcW w:w="6480" w:type="dxa"/>
            <w:vAlign w:val="center"/>
          </w:tcPr>
          <w:p w14:paraId="69380FE0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TACGGGCGACAGTCACATCATG  </w:t>
            </w:r>
          </w:p>
        </w:tc>
      </w:tr>
      <w:tr w:rsidR="003B4197" w:rsidRPr="002313DA" w14:paraId="03169818" w14:textId="77777777" w:rsidTr="00A20540">
        <w:tc>
          <w:tcPr>
            <w:tcW w:w="1530" w:type="dxa"/>
            <w:vAlign w:val="center"/>
          </w:tcPr>
          <w:p w14:paraId="03016B0B" w14:textId="3FF8AAF2" w:rsidR="003B4197" w:rsidRPr="003B4197" w:rsidRDefault="003B4197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197">
              <w:rPr>
                <w:rFonts w:ascii="Times New Roman" w:hAnsi="Times New Roman" w:cs="Times New Roman"/>
                <w:sz w:val="24"/>
                <w:szCs w:val="24"/>
              </w:rPr>
              <w:t>JS854</w:t>
            </w:r>
          </w:p>
        </w:tc>
        <w:tc>
          <w:tcPr>
            <w:tcW w:w="2340" w:type="dxa"/>
            <w:vAlign w:val="center"/>
          </w:tcPr>
          <w:p w14:paraId="68742523" w14:textId="0A9F6E48" w:rsidR="003B4197" w:rsidRPr="003B4197" w:rsidRDefault="003B4197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197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3B41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3B4197">
              <w:rPr>
                <w:rFonts w:ascii="Times New Roman" w:hAnsi="Times New Roman" w:cs="Times New Roman"/>
                <w:sz w:val="24"/>
                <w:szCs w:val="24"/>
              </w:rPr>
              <w:t xml:space="preserve"> specific PCR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V)</w:t>
            </w:r>
          </w:p>
        </w:tc>
        <w:tc>
          <w:tcPr>
            <w:tcW w:w="6480" w:type="dxa"/>
            <w:vAlign w:val="center"/>
          </w:tcPr>
          <w:p w14:paraId="4AC1ACFF" w14:textId="00F4AEFE" w:rsidR="003B4197" w:rsidRPr="00AA360F" w:rsidRDefault="003B4197" w:rsidP="00A20540">
            <w:pPr>
              <w:rPr>
                <w:rFonts w:ascii="Times New Roman" w:hAnsi="Times New Roman" w:cs="Times New Roman"/>
              </w:rPr>
            </w:pPr>
            <w:r w:rsidRPr="00DA2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CACTTCAAGTAAGAGTTTC</w:t>
            </w:r>
          </w:p>
        </w:tc>
      </w:tr>
      <w:tr w:rsidR="003B4197" w:rsidRPr="003B4197" w14:paraId="2C99B1CF" w14:textId="77777777" w:rsidTr="00A20540">
        <w:tc>
          <w:tcPr>
            <w:tcW w:w="1530" w:type="dxa"/>
            <w:vAlign w:val="center"/>
          </w:tcPr>
          <w:p w14:paraId="2AF85924" w14:textId="449CC9A9" w:rsidR="003B4197" w:rsidRPr="003B4197" w:rsidRDefault="003B4197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1830</w:t>
            </w:r>
          </w:p>
        </w:tc>
        <w:tc>
          <w:tcPr>
            <w:tcW w:w="2340" w:type="dxa"/>
            <w:vAlign w:val="center"/>
          </w:tcPr>
          <w:p w14:paraId="148076D9" w14:textId="1866CD9F" w:rsidR="003B4197" w:rsidRPr="003B4197" w:rsidRDefault="003B4197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197">
              <w:rPr>
                <w:rFonts w:ascii="Times New Roman" w:hAnsi="Times New Roman" w:cs="Times New Roman"/>
                <w:i/>
                <w:sz w:val="24"/>
                <w:szCs w:val="24"/>
              </w:rPr>
              <w:t>SC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CR primer (FW)</w:t>
            </w:r>
          </w:p>
        </w:tc>
        <w:tc>
          <w:tcPr>
            <w:tcW w:w="6480" w:type="dxa"/>
            <w:vAlign w:val="center"/>
          </w:tcPr>
          <w:p w14:paraId="1F5C2239" w14:textId="6593D2F8" w:rsidR="003B4197" w:rsidRPr="003B4197" w:rsidRDefault="003B4197" w:rsidP="00A205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48C">
              <w:rPr>
                <w:rFonts w:ascii="Times New Roman" w:eastAsia="Times New Roman" w:hAnsi="Times New Roman" w:cs="Times New Roman"/>
                <w:sz w:val="24"/>
                <w:szCs w:val="24"/>
              </w:rPr>
              <w:t>AATGGCTTTCTGGTGGGATG</w:t>
            </w:r>
          </w:p>
        </w:tc>
      </w:tr>
      <w:tr w:rsidR="003B4197" w:rsidRPr="003B4197" w14:paraId="2DAA8EAF" w14:textId="77777777" w:rsidTr="00A20540">
        <w:tc>
          <w:tcPr>
            <w:tcW w:w="1530" w:type="dxa"/>
            <w:vAlign w:val="center"/>
          </w:tcPr>
          <w:p w14:paraId="68385AD7" w14:textId="74723987" w:rsidR="003B4197" w:rsidRPr="003B4197" w:rsidRDefault="003B4197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1831</w:t>
            </w:r>
          </w:p>
        </w:tc>
        <w:tc>
          <w:tcPr>
            <w:tcW w:w="2340" w:type="dxa"/>
            <w:vAlign w:val="center"/>
          </w:tcPr>
          <w:p w14:paraId="5501CE5C" w14:textId="0B849732" w:rsidR="003B4197" w:rsidRPr="003B4197" w:rsidRDefault="003B4197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197">
              <w:rPr>
                <w:rFonts w:ascii="Times New Roman" w:hAnsi="Times New Roman" w:cs="Times New Roman"/>
                <w:i/>
                <w:sz w:val="24"/>
                <w:szCs w:val="24"/>
              </w:rPr>
              <w:t>SC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CR prim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0" w:type="dxa"/>
            <w:vAlign w:val="center"/>
          </w:tcPr>
          <w:p w14:paraId="41567A9C" w14:textId="0CDB97E8" w:rsidR="003B4197" w:rsidRPr="003B4197" w:rsidRDefault="003B4197" w:rsidP="00A205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48C">
              <w:rPr>
                <w:rFonts w:ascii="Times New Roman" w:eastAsia="Times New Roman" w:hAnsi="Times New Roman" w:cs="Times New Roman"/>
                <w:sz w:val="24"/>
                <w:szCs w:val="24"/>
              </w:rPr>
              <w:t>TTGTTCCTCGGCCAGAATTC</w:t>
            </w:r>
          </w:p>
        </w:tc>
      </w:tr>
      <w:tr w:rsidR="00BD1121" w:rsidRPr="002313DA" w14:paraId="454295CD" w14:textId="77777777" w:rsidTr="00A20540">
        <w:tc>
          <w:tcPr>
            <w:tcW w:w="1530" w:type="dxa"/>
            <w:shd w:val="clear" w:color="auto" w:fill="auto"/>
            <w:vAlign w:val="center"/>
          </w:tcPr>
          <w:p w14:paraId="10B6CC79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1896</w:t>
            </w:r>
          </w:p>
        </w:tc>
        <w:tc>
          <w:tcPr>
            <w:tcW w:w="2340" w:type="dxa"/>
            <w:shd w:val="clear" w:color="auto" w:fill="auto"/>
          </w:tcPr>
          <w:p w14:paraId="4FCEFF4B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SPB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ORF (FW)</w:t>
            </w:r>
          </w:p>
        </w:tc>
        <w:tc>
          <w:tcPr>
            <w:tcW w:w="6480" w:type="dxa"/>
            <w:shd w:val="clear" w:color="auto" w:fill="auto"/>
          </w:tcPr>
          <w:p w14:paraId="5324C912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CATCGAAGTTAAGGACGACGC</w:t>
            </w:r>
          </w:p>
        </w:tc>
      </w:tr>
      <w:tr w:rsidR="00BD1121" w:rsidRPr="002313DA" w14:paraId="6FDCA8A8" w14:textId="77777777" w:rsidTr="00A20540">
        <w:tc>
          <w:tcPr>
            <w:tcW w:w="1530" w:type="dxa"/>
            <w:vAlign w:val="center"/>
          </w:tcPr>
          <w:p w14:paraId="2679A048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1897</w:t>
            </w:r>
          </w:p>
        </w:tc>
        <w:tc>
          <w:tcPr>
            <w:tcW w:w="2340" w:type="dxa"/>
          </w:tcPr>
          <w:p w14:paraId="2306B696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SPB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ORF (RV)</w:t>
            </w:r>
          </w:p>
        </w:tc>
        <w:tc>
          <w:tcPr>
            <w:tcW w:w="6480" w:type="dxa"/>
            <w:vAlign w:val="center"/>
          </w:tcPr>
          <w:p w14:paraId="53975675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CGCGCTTGACATTTAGACG</w:t>
            </w:r>
          </w:p>
        </w:tc>
      </w:tr>
      <w:tr w:rsidR="00BD1121" w:rsidRPr="002313DA" w14:paraId="1C16C32F" w14:textId="77777777" w:rsidTr="00A20540">
        <w:tc>
          <w:tcPr>
            <w:tcW w:w="1530" w:type="dxa"/>
            <w:vAlign w:val="center"/>
          </w:tcPr>
          <w:p w14:paraId="7F3F3348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1898</w:t>
            </w:r>
          </w:p>
        </w:tc>
        <w:tc>
          <w:tcPr>
            <w:tcW w:w="2340" w:type="dxa"/>
            <w:vAlign w:val="center"/>
          </w:tcPr>
          <w:p w14:paraId="369F53E8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Sir2 binding site 100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FW)</w:t>
            </w:r>
          </w:p>
        </w:tc>
        <w:tc>
          <w:tcPr>
            <w:tcW w:w="6480" w:type="dxa"/>
          </w:tcPr>
          <w:p w14:paraId="1962C3C6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GTTTGCAAGATGGTGCTTTTT</w:t>
            </w:r>
          </w:p>
          <w:p w14:paraId="7CFD4A42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21" w:rsidRPr="002313DA" w14:paraId="2FE598B4" w14:textId="77777777" w:rsidTr="00A20540">
        <w:tc>
          <w:tcPr>
            <w:tcW w:w="1530" w:type="dxa"/>
            <w:vAlign w:val="center"/>
          </w:tcPr>
          <w:p w14:paraId="304AA9A2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1899</w:t>
            </w:r>
          </w:p>
        </w:tc>
        <w:tc>
          <w:tcPr>
            <w:tcW w:w="2340" w:type="dxa"/>
          </w:tcPr>
          <w:p w14:paraId="3B5A713C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Sir2 binding site 100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RV)</w:t>
            </w:r>
          </w:p>
        </w:tc>
        <w:tc>
          <w:tcPr>
            <w:tcW w:w="6480" w:type="dxa"/>
          </w:tcPr>
          <w:p w14:paraId="17B6EC48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GGAGCAGAAACGTGGCAAT</w:t>
            </w:r>
          </w:p>
          <w:p w14:paraId="5F9345B2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21" w:rsidRPr="002313DA" w14:paraId="113E21F0" w14:textId="77777777" w:rsidTr="00A20540">
        <w:tc>
          <w:tcPr>
            <w:tcW w:w="1530" w:type="dxa"/>
            <w:vAlign w:val="center"/>
          </w:tcPr>
          <w:p w14:paraId="161FFF78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1909</w:t>
            </w:r>
          </w:p>
        </w:tc>
        <w:tc>
          <w:tcPr>
            <w:tcW w:w="2340" w:type="dxa"/>
            <w:vAlign w:val="center"/>
          </w:tcPr>
          <w:p w14:paraId="64985C68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ML-I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silencer (ARS302) (FW)</w:t>
            </w:r>
          </w:p>
        </w:tc>
        <w:tc>
          <w:tcPr>
            <w:tcW w:w="6480" w:type="dxa"/>
            <w:vAlign w:val="center"/>
          </w:tcPr>
          <w:p w14:paraId="441DFC5D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ACATGAAAGCCCGACGTTT</w:t>
            </w:r>
          </w:p>
          <w:p w14:paraId="4D675BEB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21" w:rsidRPr="002313DA" w14:paraId="0F6B71D9" w14:textId="77777777" w:rsidTr="00A20540">
        <w:tc>
          <w:tcPr>
            <w:tcW w:w="1530" w:type="dxa"/>
            <w:vAlign w:val="center"/>
          </w:tcPr>
          <w:p w14:paraId="17A8A651" w14:textId="77777777" w:rsidR="00BD1121" w:rsidRPr="00AA360F" w:rsidRDefault="00BD1121" w:rsidP="00A2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1910</w:t>
            </w:r>
          </w:p>
        </w:tc>
        <w:tc>
          <w:tcPr>
            <w:tcW w:w="2340" w:type="dxa"/>
          </w:tcPr>
          <w:p w14:paraId="3C0138C2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ML-I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silencer (ARS302) (RV)</w:t>
            </w:r>
          </w:p>
        </w:tc>
        <w:tc>
          <w:tcPr>
            <w:tcW w:w="6480" w:type="dxa"/>
            <w:vAlign w:val="center"/>
          </w:tcPr>
          <w:p w14:paraId="15EB4152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ATAATCGGGTGAAAAAGAGGATAT</w:t>
            </w:r>
          </w:p>
          <w:p w14:paraId="7D35AE44" w14:textId="77777777" w:rsidR="00BD1121" w:rsidRPr="00AA360F" w:rsidRDefault="00BD1121" w:rsidP="00A20540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6E735BB4" w14:textId="77777777" w:rsidTr="00A20540">
        <w:tc>
          <w:tcPr>
            <w:tcW w:w="1530" w:type="dxa"/>
            <w:vAlign w:val="center"/>
          </w:tcPr>
          <w:p w14:paraId="46C2D41F" w14:textId="6BF595F8" w:rsidR="00A417EB" w:rsidRPr="00AA360F" w:rsidRDefault="00A417EB" w:rsidP="00A417EB">
            <w:pPr>
              <w:rPr>
                <w:rFonts w:ascii="Times New Roman" w:hAnsi="Times New Roman" w:cs="Times New Roman"/>
              </w:rPr>
            </w:pPr>
            <w:r w:rsidRPr="007C50E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JS2127</w:t>
            </w:r>
          </w:p>
        </w:tc>
        <w:tc>
          <w:tcPr>
            <w:tcW w:w="2340" w:type="dxa"/>
          </w:tcPr>
          <w:p w14:paraId="3B507889" w14:textId="47874E11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i/>
              </w:rPr>
            </w:pPr>
            <w:r w:rsidRPr="0016436B">
              <w:rPr>
                <w:rFonts w:ascii="Times New Roman" w:eastAsia="MS Mincho" w:hAnsi="Times New Roman" w:cs="Times New Roman"/>
                <w:i/>
                <w:color w:val="000000" w:themeColor="text1"/>
                <w:sz w:val="24"/>
                <w:szCs w:val="24"/>
              </w:rPr>
              <w:t>BRN1</w:t>
            </w:r>
            <w:r w:rsidRPr="007C50E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_Degron_FW</w:t>
            </w:r>
          </w:p>
        </w:tc>
        <w:tc>
          <w:tcPr>
            <w:tcW w:w="6480" w:type="dxa"/>
            <w:vAlign w:val="center"/>
          </w:tcPr>
          <w:p w14:paraId="192D005B" w14:textId="2CCACF7F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</w:rPr>
            </w:pPr>
            <w:r w:rsidRPr="007C50E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AGTGAATTATGAGGATCTAGCGACAACACAGGCAGCGTCACGGATCCCCGGGTTAATTAA</w:t>
            </w:r>
          </w:p>
        </w:tc>
      </w:tr>
      <w:tr w:rsidR="00A417EB" w:rsidRPr="002313DA" w14:paraId="3A3A6C52" w14:textId="77777777" w:rsidTr="00A20540">
        <w:tc>
          <w:tcPr>
            <w:tcW w:w="1530" w:type="dxa"/>
            <w:vAlign w:val="center"/>
          </w:tcPr>
          <w:p w14:paraId="598F89E5" w14:textId="7B87157F" w:rsidR="00A417EB" w:rsidRPr="00AA360F" w:rsidRDefault="00A417EB" w:rsidP="00A417EB">
            <w:pPr>
              <w:rPr>
                <w:rFonts w:ascii="Times New Roman" w:hAnsi="Times New Roman" w:cs="Times New Roman"/>
              </w:rPr>
            </w:pPr>
            <w:r w:rsidRPr="007C50E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JS2128</w:t>
            </w:r>
          </w:p>
        </w:tc>
        <w:tc>
          <w:tcPr>
            <w:tcW w:w="2340" w:type="dxa"/>
          </w:tcPr>
          <w:p w14:paraId="72AA0695" w14:textId="0850AB9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i/>
              </w:rPr>
            </w:pPr>
            <w:r w:rsidRPr="0016436B">
              <w:rPr>
                <w:rFonts w:ascii="Times New Roman" w:eastAsia="MS Mincho" w:hAnsi="Times New Roman" w:cs="Times New Roman"/>
                <w:i/>
                <w:color w:val="000000" w:themeColor="text1"/>
                <w:sz w:val="24"/>
                <w:szCs w:val="24"/>
              </w:rPr>
              <w:t>BRN1</w:t>
            </w:r>
            <w:r w:rsidRPr="007C50E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_Degron_RV</w:t>
            </w:r>
          </w:p>
        </w:tc>
        <w:tc>
          <w:tcPr>
            <w:tcW w:w="6480" w:type="dxa"/>
            <w:vAlign w:val="center"/>
          </w:tcPr>
          <w:p w14:paraId="19D37C7A" w14:textId="77777777" w:rsidR="00A417EB" w:rsidRPr="007C50E7" w:rsidRDefault="00A417EB" w:rsidP="00A417EB">
            <w:pPr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7C50E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CACAAAAAAAAAAAAAAAAAAAAAAAAAAAGATCATCAAGAATTCGAGCTCGTTTAAAC</w:t>
            </w:r>
          </w:p>
          <w:p w14:paraId="7FCB6DA6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</w:rPr>
            </w:pPr>
          </w:p>
        </w:tc>
      </w:tr>
      <w:tr w:rsidR="00A417EB" w:rsidRPr="002313DA" w14:paraId="4971CE41" w14:textId="77777777" w:rsidTr="00A20540">
        <w:tc>
          <w:tcPr>
            <w:tcW w:w="1530" w:type="dxa"/>
            <w:vAlign w:val="center"/>
          </w:tcPr>
          <w:p w14:paraId="27FB5126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167</w:t>
            </w:r>
          </w:p>
        </w:tc>
        <w:tc>
          <w:tcPr>
            <w:tcW w:w="2340" w:type="dxa"/>
          </w:tcPr>
          <w:p w14:paraId="6F64E4EF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3C </w:t>
            </w: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PDC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intergenic FWD</w:t>
            </w:r>
          </w:p>
        </w:tc>
        <w:tc>
          <w:tcPr>
            <w:tcW w:w="6480" w:type="dxa"/>
          </w:tcPr>
          <w:p w14:paraId="0CAFA5A1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CCGACAGTCTGTTGAATTGG</w:t>
            </w:r>
          </w:p>
        </w:tc>
      </w:tr>
      <w:tr w:rsidR="00A417EB" w:rsidRPr="002313DA" w14:paraId="54BDCF1B" w14:textId="77777777" w:rsidTr="00A20540">
        <w:tc>
          <w:tcPr>
            <w:tcW w:w="1530" w:type="dxa"/>
            <w:vAlign w:val="center"/>
          </w:tcPr>
          <w:p w14:paraId="2E02795E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168</w:t>
            </w:r>
          </w:p>
        </w:tc>
        <w:tc>
          <w:tcPr>
            <w:tcW w:w="2340" w:type="dxa"/>
          </w:tcPr>
          <w:p w14:paraId="2FF6D840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DC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intergenic REV</w:t>
            </w:r>
          </w:p>
        </w:tc>
        <w:tc>
          <w:tcPr>
            <w:tcW w:w="6480" w:type="dxa"/>
          </w:tcPr>
          <w:p w14:paraId="2BD2E592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AAGCGGACCCAGACTTAAGC</w:t>
            </w:r>
          </w:p>
        </w:tc>
      </w:tr>
      <w:tr w:rsidR="00A417EB" w:rsidRPr="002313DA" w14:paraId="4CA65AB2" w14:textId="77777777" w:rsidTr="00A20540">
        <w:tc>
          <w:tcPr>
            <w:tcW w:w="1530" w:type="dxa"/>
            <w:vAlign w:val="center"/>
          </w:tcPr>
          <w:p w14:paraId="10BF1A13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342</w:t>
            </w:r>
          </w:p>
        </w:tc>
        <w:tc>
          <w:tcPr>
            <w:tcW w:w="2340" w:type="dxa"/>
          </w:tcPr>
          <w:p w14:paraId="0E580786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Sir2 binding site 100bp∆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pCORE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FW)</w:t>
            </w:r>
          </w:p>
        </w:tc>
        <w:tc>
          <w:tcPr>
            <w:tcW w:w="6480" w:type="dxa"/>
            <w:vAlign w:val="center"/>
          </w:tcPr>
          <w:p w14:paraId="62255121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ACTTACAAGCACACCTTTGAATTATTTTTGTTCTCTATGTCCTTACCATTAAGTTGATC</w:t>
            </w:r>
          </w:p>
        </w:tc>
      </w:tr>
      <w:tr w:rsidR="00A417EB" w:rsidRPr="002313DA" w14:paraId="2D624290" w14:textId="77777777" w:rsidTr="00A20540">
        <w:tc>
          <w:tcPr>
            <w:tcW w:w="1530" w:type="dxa"/>
            <w:vAlign w:val="center"/>
          </w:tcPr>
          <w:p w14:paraId="24F2343C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343</w:t>
            </w:r>
          </w:p>
        </w:tc>
        <w:tc>
          <w:tcPr>
            <w:tcW w:w="2340" w:type="dxa"/>
          </w:tcPr>
          <w:p w14:paraId="7ACAA5E7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Sir2 binding site 100bp∆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pCORE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RV)</w:t>
            </w:r>
          </w:p>
        </w:tc>
        <w:tc>
          <w:tcPr>
            <w:tcW w:w="6480" w:type="dxa"/>
          </w:tcPr>
          <w:p w14:paraId="4B4B9364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ATATAGCTATTCATCAATTGAAATATTCATTTTATAAGT GAGCTCGTTTTCGACACTGG</w:t>
            </w:r>
          </w:p>
        </w:tc>
      </w:tr>
      <w:tr w:rsidR="00A417EB" w:rsidRPr="002313DA" w14:paraId="54411E5F" w14:textId="77777777" w:rsidTr="00A20540">
        <w:tc>
          <w:tcPr>
            <w:tcW w:w="1530" w:type="dxa"/>
            <w:vAlign w:val="center"/>
          </w:tcPr>
          <w:p w14:paraId="2DA062FC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444</w:t>
            </w:r>
          </w:p>
        </w:tc>
        <w:tc>
          <w:tcPr>
            <w:tcW w:w="2340" w:type="dxa"/>
          </w:tcPr>
          <w:p w14:paraId="7D021AC3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pCORE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100bp∆ replacement (FW)</w:t>
            </w:r>
          </w:p>
        </w:tc>
        <w:tc>
          <w:tcPr>
            <w:tcW w:w="6480" w:type="dxa"/>
          </w:tcPr>
          <w:p w14:paraId="54C9940A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ACTTACAAGCACACCTTTGAATTATTTTTGTTCTCTATGACTTATAAAATGAATATTTCAATTGATGAATAGCTAT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A</w:t>
            </w:r>
          </w:p>
        </w:tc>
      </w:tr>
      <w:tr w:rsidR="00A417EB" w:rsidRPr="002313DA" w14:paraId="2F8325EA" w14:textId="77777777" w:rsidTr="00A20540">
        <w:tc>
          <w:tcPr>
            <w:tcW w:w="1530" w:type="dxa"/>
            <w:vAlign w:val="center"/>
          </w:tcPr>
          <w:p w14:paraId="6136FB13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S2445</w:t>
            </w:r>
          </w:p>
        </w:tc>
        <w:tc>
          <w:tcPr>
            <w:tcW w:w="2340" w:type="dxa"/>
          </w:tcPr>
          <w:p w14:paraId="154AFC92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pCORE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100bp∆ replacement (RV)</w:t>
            </w:r>
          </w:p>
        </w:tc>
        <w:tc>
          <w:tcPr>
            <w:tcW w:w="6480" w:type="dxa"/>
          </w:tcPr>
          <w:p w14:paraId="78C81965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ATATAGCTATTCATCAATTGAAATATTCATTTTATAAGTCATAGAGAACAAAAATAATTCAAAGGTGTGCTTGTAAGTC</w:t>
            </w:r>
          </w:p>
        </w:tc>
      </w:tr>
      <w:tr w:rsidR="00A417EB" w:rsidRPr="002313DA" w14:paraId="57F8AB72" w14:textId="77777777" w:rsidTr="00A20540">
        <w:tc>
          <w:tcPr>
            <w:tcW w:w="1530" w:type="dxa"/>
            <w:vAlign w:val="center"/>
          </w:tcPr>
          <w:p w14:paraId="55523CFA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494</w:t>
            </w:r>
          </w:p>
        </w:tc>
        <w:tc>
          <w:tcPr>
            <w:tcW w:w="2340" w:type="dxa"/>
          </w:tcPr>
          <w:p w14:paraId="4EFA1AC9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RDT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upstream</w:t>
            </w:r>
          </w:p>
          <w:p w14:paraId="6BE2744C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-258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) (FW)</w:t>
            </w:r>
          </w:p>
        </w:tc>
        <w:tc>
          <w:tcPr>
            <w:tcW w:w="6480" w:type="dxa"/>
          </w:tcPr>
          <w:p w14:paraId="69947B4C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CGCGTTTAAAGACTTACAAGCAC</w:t>
            </w:r>
          </w:p>
          <w:p w14:paraId="004AFDD6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22634CD9" w14:textId="77777777" w:rsidTr="00A20540">
        <w:tc>
          <w:tcPr>
            <w:tcW w:w="1530" w:type="dxa"/>
            <w:vAlign w:val="center"/>
          </w:tcPr>
          <w:p w14:paraId="79D610CD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496</w:t>
            </w:r>
          </w:p>
        </w:tc>
        <w:tc>
          <w:tcPr>
            <w:tcW w:w="2340" w:type="dxa"/>
          </w:tcPr>
          <w:p w14:paraId="244F6F47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RDT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upstream </w:t>
            </w:r>
          </w:p>
          <w:p w14:paraId="166CB25D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(-44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) (RV)</w:t>
            </w:r>
          </w:p>
        </w:tc>
        <w:tc>
          <w:tcPr>
            <w:tcW w:w="6480" w:type="dxa"/>
          </w:tcPr>
          <w:p w14:paraId="63035CC5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TAAATACATGCTGCAGTTTTCG</w:t>
            </w:r>
          </w:p>
          <w:p w14:paraId="130ADA3F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28B7B3B7" w14:textId="77777777" w:rsidTr="00A20540">
        <w:tc>
          <w:tcPr>
            <w:tcW w:w="1530" w:type="dxa"/>
            <w:vAlign w:val="center"/>
          </w:tcPr>
          <w:p w14:paraId="5687EFE1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517</w:t>
            </w:r>
          </w:p>
        </w:tc>
        <w:tc>
          <w:tcPr>
            <w:tcW w:w="2340" w:type="dxa"/>
          </w:tcPr>
          <w:p w14:paraId="380A7CC8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RDT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upstream </w:t>
            </w:r>
          </w:p>
          <w:p w14:paraId="0561C9AB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(-19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) (FW)</w:t>
            </w:r>
          </w:p>
        </w:tc>
        <w:tc>
          <w:tcPr>
            <w:tcW w:w="6480" w:type="dxa"/>
          </w:tcPr>
          <w:p w14:paraId="138263C4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AAACTGCAGCATGTATTTAATCG</w:t>
            </w:r>
          </w:p>
          <w:p w14:paraId="0C3A03FD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2A984E80" w14:textId="77777777" w:rsidTr="00A20540">
        <w:tc>
          <w:tcPr>
            <w:tcW w:w="1530" w:type="dxa"/>
            <w:vAlign w:val="center"/>
          </w:tcPr>
          <w:p w14:paraId="2A762CCD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518</w:t>
            </w:r>
          </w:p>
        </w:tc>
        <w:tc>
          <w:tcPr>
            <w:tcW w:w="2340" w:type="dxa"/>
          </w:tcPr>
          <w:p w14:paraId="12A18C97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RDT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downstream (+19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) (RV)</w:t>
            </w:r>
          </w:p>
        </w:tc>
        <w:tc>
          <w:tcPr>
            <w:tcW w:w="6480" w:type="dxa"/>
          </w:tcPr>
          <w:p w14:paraId="5A9B47B5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GCTTTCGATTATTTCTGGTTCT</w:t>
            </w:r>
          </w:p>
          <w:p w14:paraId="121AD634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75B300BC" w14:textId="77777777" w:rsidTr="00A20540">
        <w:tc>
          <w:tcPr>
            <w:tcW w:w="1530" w:type="dxa"/>
            <w:vAlign w:val="center"/>
          </w:tcPr>
          <w:p w14:paraId="30085486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574</w:t>
            </w:r>
          </w:p>
        </w:tc>
        <w:tc>
          <w:tcPr>
            <w:tcW w:w="2340" w:type="dxa"/>
          </w:tcPr>
          <w:p w14:paraId="4A9F7238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Yalpha105F</w:t>
            </w:r>
          </w:p>
        </w:tc>
        <w:tc>
          <w:tcPr>
            <w:tcW w:w="6480" w:type="dxa"/>
          </w:tcPr>
          <w:p w14:paraId="61EDAA81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CCCACTTCTAAGCTGATTTCAATCTCTCC</w:t>
            </w:r>
          </w:p>
        </w:tc>
      </w:tr>
      <w:tr w:rsidR="00A417EB" w:rsidRPr="002313DA" w14:paraId="113A267D" w14:textId="77777777" w:rsidTr="00A20540">
        <w:tc>
          <w:tcPr>
            <w:tcW w:w="1530" w:type="dxa"/>
            <w:vAlign w:val="center"/>
          </w:tcPr>
          <w:p w14:paraId="6F301F62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575</w:t>
            </w:r>
          </w:p>
        </w:tc>
        <w:tc>
          <w:tcPr>
            <w:tcW w:w="2340" w:type="dxa"/>
          </w:tcPr>
          <w:p w14:paraId="2430F2CE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MATdist-4R</w:t>
            </w:r>
          </w:p>
        </w:tc>
        <w:tc>
          <w:tcPr>
            <w:tcW w:w="6480" w:type="dxa"/>
          </w:tcPr>
          <w:p w14:paraId="04DF9A96" w14:textId="77777777" w:rsidR="00A417EB" w:rsidRPr="0016436B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36B">
              <w:rPr>
                <w:rFonts w:ascii="Times New Roman" w:hAnsi="Times New Roman" w:cs="Times New Roman"/>
                <w:sz w:val="24"/>
                <w:szCs w:val="24"/>
              </w:rPr>
              <w:t>CCTGTTCTTAGCTTGTACCAGAGG</w:t>
            </w:r>
          </w:p>
        </w:tc>
      </w:tr>
      <w:tr w:rsidR="0016436B" w:rsidRPr="002313DA" w14:paraId="3C8D9D44" w14:textId="77777777" w:rsidTr="00A20540">
        <w:tc>
          <w:tcPr>
            <w:tcW w:w="1530" w:type="dxa"/>
            <w:vAlign w:val="center"/>
          </w:tcPr>
          <w:p w14:paraId="56AB6E2B" w14:textId="36A4B9AF" w:rsidR="0016436B" w:rsidRPr="00AA360F" w:rsidRDefault="0016436B" w:rsidP="00A41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2583</w:t>
            </w:r>
          </w:p>
        </w:tc>
        <w:tc>
          <w:tcPr>
            <w:tcW w:w="2340" w:type="dxa"/>
          </w:tcPr>
          <w:p w14:paraId="09AE52C6" w14:textId="17936AEF" w:rsidR="0016436B" w:rsidRPr="0016436B" w:rsidRDefault="0016436B" w:rsidP="00A417EB">
            <w:pPr>
              <w:rPr>
                <w:rFonts w:ascii="Times New Roman" w:hAnsi="Times New Roman" w:cs="Times New Roman"/>
                <w:sz w:val="24"/>
              </w:rPr>
            </w:pPr>
            <w:r w:rsidRPr="0016436B">
              <w:rPr>
                <w:rFonts w:ascii="Times New Roman" w:hAnsi="Times New Roman" w:cs="Times New Roman"/>
                <w:i/>
                <w:sz w:val="24"/>
              </w:rPr>
              <w:t>RDT1</w:t>
            </w:r>
            <w:r w:rsidRPr="0016436B">
              <w:rPr>
                <w:rFonts w:ascii="Times New Roman" w:hAnsi="Times New Roman" w:cs="Times New Roman"/>
                <w:sz w:val="24"/>
              </w:rPr>
              <w:t>-13xMyc_FW</w:t>
            </w:r>
          </w:p>
        </w:tc>
        <w:tc>
          <w:tcPr>
            <w:tcW w:w="6480" w:type="dxa"/>
          </w:tcPr>
          <w:p w14:paraId="7FAA1FA9" w14:textId="242071B9" w:rsidR="0016436B" w:rsidRPr="0016436B" w:rsidRDefault="0016436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3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TTCTATTTGTCCAGCAATCCGGCGCAAAGAAGACTACCGGATCCCCGGGTTAATTAA</w:t>
            </w:r>
          </w:p>
        </w:tc>
      </w:tr>
      <w:tr w:rsidR="0016436B" w:rsidRPr="002313DA" w14:paraId="68F9DD1C" w14:textId="77777777" w:rsidTr="00A20540">
        <w:tc>
          <w:tcPr>
            <w:tcW w:w="1530" w:type="dxa"/>
            <w:vAlign w:val="center"/>
          </w:tcPr>
          <w:p w14:paraId="4D0EB073" w14:textId="37E9FD55" w:rsidR="0016436B" w:rsidRPr="00AA360F" w:rsidRDefault="0016436B" w:rsidP="00A41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2584</w:t>
            </w:r>
          </w:p>
        </w:tc>
        <w:tc>
          <w:tcPr>
            <w:tcW w:w="2340" w:type="dxa"/>
          </w:tcPr>
          <w:p w14:paraId="4793FF52" w14:textId="198C8CE0" w:rsidR="0016436B" w:rsidRPr="0016436B" w:rsidRDefault="0016436B" w:rsidP="00A417EB">
            <w:pPr>
              <w:rPr>
                <w:rFonts w:ascii="Times New Roman" w:hAnsi="Times New Roman" w:cs="Times New Roman"/>
                <w:sz w:val="24"/>
              </w:rPr>
            </w:pPr>
            <w:r w:rsidRPr="0016436B">
              <w:rPr>
                <w:rFonts w:ascii="Times New Roman" w:hAnsi="Times New Roman" w:cs="Times New Roman"/>
                <w:i/>
                <w:sz w:val="24"/>
              </w:rPr>
              <w:t>RDT1</w:t>
            </w:r>
            <w:r w:rsidRPr="0016436B">
              <w:rPr>
                <w:rFonts w:ascii="Times New Roman" w:hAnsi="Times New Roman" w:cs="Times New Roman"/>
                <w:sz w:val="24"/>
              </w:rPr>
              <w:t>-13xMyc_RV</w:t>
            </w:r>
          </w:p>
        </w:tc>
        <w:tc>
          <w:tcPr>
            <w:tcW w:w="6480" w:type="dxa"/>
          </w:tcPr>
          <w:p w14:paraId="13B6DAF0" w14:textId="27DB8860" w:rsidR="0016436B" w:rsidRPr="0016436B" w:rsidRDefault="0016436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3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TCGATTATTTCTGGTTCTAGAAATTTTTCAATACCCTGAATTCGAGCTCGTTTAAAC</w:t>
            </w:r>
          </w:p>
        </w:tc>
      </w:tr>
      <w:tr w:rsidR="0016436B" w:rsidRPr="002313DA" w14:paraId="62E5CAE3" w14:textId="77777777" w:rsidTr="00A20540">
        <w:tc>
          <w:tcPr>
            <w:tcW w:w="1530" w:type="dxa"/>
            <w:vAlign w:val="center"/>
          </w:tcPr>
          <w:p w14:paraId="5E1EE7B3" w14:textId="64CD7EEF" w:rsidR="0016436B" w:rsidRPr="00AA360F" w:rsidRDefault="0016436B" w:rsidP="00A41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2585</w:t>
            </w:r>
          </w:p>
        </w:tc>
        <w:tc>
          <w:tcPr>
            <w:tcW w:w="2340" w:type="dxa"/>
          </w:tcPr>
          <w:p w14:paraId="62ABA7D3" w14:textId="3DFDE109" w:rsidR="0016436B" w:rsidRPr="0016436B" w:rsidRDefault="0016436B" w:rsidP="00A417EB">
            <w:pPr>
              <w:rPr>
                <w:rFonts w:ascii="Times New Roman" w:hAnsi="Times New Roman" w:cs="Times New Roman"/>
                <w:sz w:val="24"/>
              </w:rPr>
            </w:pPr>
            <w:r w:rsidRPr="0016436B">
              <w:rPr>
                <w:rFonts w:ascii="Times New Roman" w:hAnsi="Times New Roman" w:cs="Times New Roman"/>
                <w:i/>
                <w:sz w:val="24"/>
              </w:rPr>
              <w:t>RDT1</w:t>
            </w:r>
            <w:r w:rsidRPr="0016436B">
              <w:rPr>
                <w:rFonts w:ascii="Times New Roman" w:hAnsi="Times New Roman" w:cs="Times New Roman"/>
                <w:sz w:val="24"/>
              </w:rPr>
              <w:t xml:space="preserve"> detection</w:t>
            </w:r>
          </w:p>
        </w:tc>
        <w:tc>
          <w:tcPr>
            <w:tcW w:w="6480" w:type="dxa"/>
          </w:tcPr>
          <w:p w14:paraId="6E5235C5" w14:textId="46C9829B" w:rsidR="0016436B" w:rsidRPr="0016436B" w:rsidRDefault="0016436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3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ATTTGTCCAGCAATCCG</w:t>
            </w:r>
          </w:p>
        </w:tc>
      </w:tr>
      <w:tr w:rsidR="00A417EB" w:rsidRPr="002313DA" w14:paraId="0F4E6159" w14:textId="77777777" w:rsidTr="00A20540">
        <w:tc>
          <w:tcPr>
            <w:tcW w:w="1530" w:type="dxa"/>
            <w:vAlign w:val="center"/>
          </w:tcPr>
          <w:p w14:paraId="7EE35383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656</w:t>
            </w:r>
          </w:p>
        </w:tc>
        <w:tc>
          <w:tcPr>
            <w:tcW w:w="2340" w:type="dxa"/>
          </w:tcPr>
          <w:p w14:paraId="7207BB14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3C </w:t>
            </w: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dIII </w:t>
            </w: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ML</w:t>
            </w:r>
          </w:p>
        </w:tc>
        <w:tc>
          <w:tcPr>
            <w:tcW w:w="6480" w:type="dxa"/>
          </w:tcPr>
          <w:p w14:paraId="2DA0DD16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TCCGAAAACCACGACGAACCAG</w:t>
            </w:r>
          </w:p>
        </w:tc>
      </w:tr>
      <w:tr w:rsidR="00A417EB" w:rsidRPr="002313DA" w14:paraId="41FD0F2C" w14:textId="77777777" w:rsidTr="00A20540">
        <w:tc>
          <w:tcPr>
            <w:tcW w:w="1530" w:type="dxa"/>
            <w:vAlign w:val="center"/>
          </w:tcPr>
          <w:p w14:paraId="4CF94A54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658</w:t>
            </w:r>
          </w:p>
        </w:tc>
        <w:tc>
          <w:tcPr>
            <w:tcW w:w="2340" w:type="dxa"/>
          </w:tcPr>
          <w:p w14:paraId="12A55ECC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3C </w:t>
            </w: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dIII </w:t>
            </w: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MR</w:t>
            </w:r>
          </w:p>
        </w:tc>
        <w:tc>
          <w:tcPr>
            <w:tcW w:w="6480" w:type="dxa"/>
          </w:tcPr>
          <w:p w14:paraId="6D326943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TGGGTCATTCTAGGTCATTCTAC</w:t>
            </w:r>
          </w:p>
        </w:tc>
      </w:tr>
      <w:tr w:rsidR="00A417EB" w:rsidRPr="002313DA" w14:paraId="5934FC79" w14:textId="77777777" w:rsidTr="00A20540">
        <w:tc>
          <w:tcPr>
            <w:tcW w:w="1530" w:type="dxa"/>
            <w:vAlign w:val="center"/>
          </w:tcPr>
          <w:p w14:paraId="243BF11D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665</w:t>
            </w:r>
          </w:p>
        </w:tc>
        <w:tc>
          <w:tcPr>
            <w:tcW w:w="2340" w:type="dxa"/>
          </w:tcPr>
          <w:p w14:paraId="2A9DAF1E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SCR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ORF (33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) (FW)</w:t>
            </w:r>
          </w:p>
        </w:tc>
        <w:tc>
          <w:tcPr>
            <w:tcW w:w="6480" w:type="dxa"/>
          </w:tcPr>
          <w:p w14:paraId="7E53D39B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CGTTGAGAATTCTGGCCGAG</w:t>
            </w:r>
          </w:p>
          <w:p w14:paraId="70E9ECF9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5CFB2D0A" w14:textId="77777777" w:rsidTr="00A20540">
        <w:tc>
          <w:tcPr>
            <w:tcW w:w="1530" w:type="dxa"/>
            <w:vAlign w:val="center"/>
          </w:tcPr>
          <w:p w14:paraId="60C69D13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666</w:t>
            </w:r>
          </w:p>
        </w:tc>
        <w:tc>
          <w:tcPr>
            <w:tcW w:w="2340" w:type="dxa"/>
          </w:tcPr>
          <w:p w14:paraId="3E84CA0E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SCR1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ORF (468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) (RV)</w:t>
            </w:r>
          </w:p>
        </w:tc>
        <w:tc>
          <w:tcPr>
            <w:tcW w:w="6480" w:type="dxa"/>
          </w:tcPr>
          <w:p w14:paraId="074840FF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TAAATCCTGATGGCACCGC</w:t>
            </w:r>
          </w:p>
          <w:p w14:paraId="79F23C2B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41C18A82" w14:textId="77777777" w:rsidTr="00A20540">
        <w:tc>
          <w:tcPr>
            <w:tcW w:w="1530" w:type="dxa"/>
            <w:vAlign w:val="center"/>
          </w:tcPr>
          <w:p w14:paraId="2AFBB65F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669</w:t>
            </w:r>
          </w:p>
        </w:tc>
        <w:tc>
          <w:tcPr>
            <w:tcW w:w="2340" w:type="dxa"/>
          </w:tcPr>
          <w:p w14:paraId="159016E8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KanC3</w:t>
            </w:r>
          </w:p>
        </w:tc>
        <w:tc>
          <w:tcPr>
            <w:tcW w:w="6480" w:type="dxa"/>
          </w:tcPr>
          <w:p w14:paraId="53CB8531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CCTCGACATCATCTGCCCAGAT</w:t>
            </w:r>
          </w:p>
        </w:tc>
      </w:tr>
      <w:tr w:rsidR="00A417EB" w:rsidRPr="002313DA" w14:paraId="69584855" w14:textId="77777777" w:rsidTr="00A20540">
        <w:tc>
          <w:tcPr>
            <w:tcW w:w="1530" w:type="dxa"/>
            <w:vAlign w:val="center"/>
          </w:tcPr>
          <w:p w14:paraId="38EB71AC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03</w:t>
            </w:r>
          </w:p>
        </w:tc>
        <w:tc>
          <w:tcPr>
            <w:tcW w:w="2340" w:type="dxa"/>
          </w:tcPr>
          <w:p w14:paraId="3B74A229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O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cut-site 600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FW)</w:t>
            </w:r>
          </w:p>
        </w:tc>
        <w:tc>
          <w:tcPr>
            <w:tcW w:w="6480" w:type="dxa"/>
          </w:tcPr>
          <w:p w14:paraId="047DCE19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TGGATCTTAACAAACCGTAAAGGT</w:t>
            </w:r>
          </w:p>
        </w:tc>
      </w:tr>
      <w:tr w:rsidR="00A417EB" w:rsidRPr="002313DA" w14:paraId="541C4E14" w14:textId="77777777" w:rsidTr="00A20540">
        <w:tc>
          <w:tcPr>
            <w:tcW w:w="1530" w:type="dxa"/>
            <w:vAlign w:val="center"/>
          </w:tcPr>
          <w:p w14:paraId="7ADBC801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04</w:t>
            </w:r>
          </w:p>
        </w:tc>
        <w:tc>
          <w:tcPr>
            <w:tcW w:w="2340" w:type="dxa"/>
          </w:tcPr>
          <w:p w14:paraId="5C94DA7A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i/>
                <w:sz w:val="24"/>
                <w:szCs w:val="24"/>
              </w:rPr>
              <w:t>HO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cut-site 600 </w:t>
            </w:r>
            <w:proofErr w:type="spellStart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A360F">
              <w:rPr>
                <w:rFonts w:ascii="Times New Roman" w:hAnsi="Times New Roman" w:cs="Times New Roman"/>
                <w:sz w:val="24"/>
                <w:szCs w:val="24"/>
              </w:rPr>
              <w:t xml:space="preserve"> (RV)</w:t>
            </w:r>
          </w:p>
        </w:tc>
        <w:tc>
          <w:tcPr>
            <w:tcW w:w="6480" w:type="dxa"/>
          </w:tcPr>
          <w:p w14:paraId="558E6DEF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GTAACTAGCAAACAAAGGAAAGTCA</w:t>
            </w:r>
          </w:p>
        </w:tc>
      </w:tr>
      <w:tr w:rsidR="00A417EB" w:rsidRPr="002313DA" w14:paraId="744CA540" w14:textId="77777777" w:rsidTr="00A20540">
        <w:tc>
          <w:tcPr>
            <w:tcW w:w="1530" w:type="dxa"/>
            <w:vAlign w:val="center"/>
          </w:tcPr>
          <w:p w14:paraId="5CEC3074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12</w:t>
            </w:r>
          </w:p>
        </w:tc>
        <w:tc>
          <w:tcPr>
            <w:tcW w:w="2340" w:type="dxa"/>
          </w:tcPr>
          <w:p w14:paraId="6C0BAE26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820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 detection (FW)</w:t>
            </w:r>
          </w:p>
        </w:tc>
        <w:tc>
          <w:tcPr>
            <w:tcW w:w="6480" w:type="dxa"/>
          </w:tcPr>
          <w:p w14:paraId="1724EA1C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TGCAACAACTTCTTCTCCTCA</w:t>
            </w:r>
          </w:p>
          <w:p w14:paraId="7E35E2D9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3F83A1F8" w14:textId="77777777" w:rsidTr="00A20540">
        <w:tc>
          <w:tcPr>
            <w:tcW w:w="1530" w:type="dxa"/>
            <w:vAlign w:val="center"/>
          </w:tcPr>
          <w:p w14:paraId="3B6C835C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15</w:t>
            </w:r>
          </w:p>
        </w:tc>
        <w:tc>
          <w:tcPr>
            <w:tcW w:w="2340" w:type="dxa"/>
            <w:vAlign w:val="bottom"/>
          </w:tcPr>
          <w:p w14:paraId="4CF824AE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lpha2 ORF_FW</w:t>
            </w:r>
          </w:p>
        </w:tc>
        <w:tc>
          <w:tcPr>
            <w:tcW w:w="6480" w:type="dxa"/>
            <w:vAlign w:val="bottom"/>
          </w:tcPr>
          <w:p w14:paraId="66A41341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TGGTTTGCAAAGAACATCG</w:t>
            </w:r>
          </w:p>
        </w:tc>
      </w:tr>
      <w:tr w:rsidR="00A417EB" w:rsidRPr="002313DA" w14:paraId="10DDFC4F" w14:textId="77777777" w:rsidTr="00A20540">
        <w:tc>
          <w:tcPr>
            <w:tcW w:w="1530" w:type="dxa"/>
            <w:vAlign w:val="center"/>
          </w:tcPr>
          <w:p w14:paraId="37E97C83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16</w:t>
            </w:r>
          </w:p>
        </w:tc>
        <w:tc>
          <w:tcPr>
            <w:tcW w:w="2340" w:type="dxa"/>
            <w:vAlign w:val="bottom"/>
          </w:tcPr>
          <w:p w14:paraId="135A8A21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Alpha2 ORF_RV</w:t>
            </w:r>
          </w:p>
        </w:tc>
        <w:tc>
          <w:tcPr>
            <w:tcW w:w="6480" w:type="dxa"/>
            <w:vAlign w:val="bottom"/>
          </w:tcPr>
          <w:p w14:paraId="1371D3FB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CTTCTTTGCCAGAGGCTCAC</w:t>
            </w:r>
          </w:p>
        </w:tc>
      </w:tr>
      <w:tr w:rsidR="00A417EB" w:rsidRPr="002313DA" w14:paraId="435C8CBC" w14:textId="77777777" w:rsidTr="00A20540">
        <w:tc>
          <w:tcPr>
            <w:tcW w:w="1530" w:type="dxa"/>
            <w:vAlign w:val="center"/>
          </w:tcPr>
          <w:p w14:paraId="2F25180D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77</w:t>
            </w:r>
          </w:p>
        </w:tc>
        <w:tc>
          <w:tcPr>
            <w:tcW w:w="2340" w:type="dxa"/>
          </w:tcPr>
          <w:p w14:paraId="3D186AC9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R1S/R1L ncRNA (FW)</w:t>
            </w:r>
          </w:p>
        </w:tc>
        <w:tc>
          <w:tcPr>
            <w:tcW w:w="6480" w:type="dxa"/>
          </w:tcPr>
          <w:p w14:paraId="6CC58678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CGTGCAAACAGTATTCCGGC</w:t>
            </w:r>
          </w:p>
          <w:p w14:paraId="70C4A78C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7EB" w:rsidRPr="002313DA" w14:paraId="2291F2D0" w14:textId="77777777" w:rsidTr="00A20540">
        <w:tc>
          <w:tcPr>
            <w:tcW w:w="1530" w:type="dxa"/>
            <w:vAlign w:val="center"/>
          </w:tcPr>
          <w:p w14:paraId="508FF145" w14:textId="77777777" w:rsidR="00A417EB" w:rsidRPr="00AA360F" w:rsidRDefault="00A417EB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JS2778</w:t>
            </w:r>
          </w:p>
        </w:tc>
        <w:tc>
          <w:tcPr>
            <w:tcW w:w="2340" w:type="dxa"/>
          </w:tcPr>
          <w:p w14:paraId="3D27D043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R1L/R1S ncRNA (RV)</w:t>
            </w:r>
          </w:p>
        </w:tc>
        <w:tc>
          <w:tcPr>
            <w:tcW w:w="6480" w:type="dxa"/>
          </w:tcPr>
          <w:p w14:paraId="3B6D7F45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GCGCTGGTTGTTATTGGCAA</w:t>
            </w:r>
          </w:p>
          <w:p w14:paraId="72B8473D" w14:textId="77777777" w:rsidR="00A417EB" w:rsidRPr="00AA360F" w:rsidRDefault="00A417EB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197" w:rsidRPr="002313DA" w14:paraId="704E697E" w14:textId="77777777" w:rsidTr="00A20540">
        <w:tc>
          <w:tcPr>
            <w:tcW w:w="1530" w:type="dxa"/>
            <w:vAlign w:val="center"/>
          </w:tcPr>
          <w:p w14:paraId="725741D6" w14:textId="24C00307" w:rsidR="003B4197" w:rsidRPr="003B4197" w:rsidRDefault="003B4197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S</w:t>
            </w:r>
            <w:r w:rsidR="009C488A">
              <w:rPr>
                <w:rFonts w:ascii="Times New Roman" w:hAnsi="Times New Roman" w:cs="Times New Roman"/>
                <w:sz w:val="24"/>
                <w:szCs w:val="24"/>
              </w:rPr>
              <w:t>3097</w:t>
            </w:r>
          </w:p>
        </w:tc>
        <w:tc>
          <w:tcPr>
            <w:tcW w:w="2340" w:type="dxa"/>
          </w:tcPr>
          <w:p w14:paraId="18859F5D" w14:textId="2EC4A0B7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88A">
              <w:rPr>
                <w:rFonts w:ascii="Times New Roman" w:hAnsi="Times New Roman" w:cs="Times New Roman"/>
                <w:i/>
                <w:sz w:val="24"/>
                <w:szCs w:val="24"/>
              </w:rPr>
              <w:t>H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W) PCR</w:t>
            </w:r>
          </w:p>
        </w:tc>
        <w:tc>
          <w:tcPr>
            <w:tcW w:w="6480" w:type="dxa"/>
          </w:tcPr>
          <w:p w14:paraId="593F668F" w14:textId="171A1869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CATTACTCCACTTCAAGTAAG</w:t>
            </w:r>
          </w:p>
        </w:tc>
      </w:tr>
      <w:tr w:rsidR="003B4197" w:rsidRPr="002313DA" w14:paraId="615776A8" w14:textId="77777777" w:rsidTr="00A20540">
        <w:tc>
          <w:tcPr>
            <w:tcW w:w="1530" w:type="dxa"/>
            <w:vAlign w:val="center"/>
          </w:tcPr>
          <w:p w14:paraId="20904A8D" w14:textId="09714EAC" w:rsidR="003B4197" w:rsidRPr="003B4197" w:rsidRDefault="009C488A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3098</w:t>
            </w:r>
          </w:p>
        </w:tc>
        <w:tc>
          <w:tcPr>
            <w:tcW w:w="2340" w:type="dxa"/>
          </w:tcPr>
          <w:p w14:paraId="5A88C59C" w14:textId="5A2021DC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88A">
              <w:rPr>
                <w:rFonts w:ascii="Times New Roman" w:hAnsi="Times New Roman" w:cs="Times New Roman"/>
                <w:i/>
                <w:sz w:val="24"/>
                <w:szCs w:val="24"/>
              </w:rPr>
              <w:t>H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V) real-time PCR</w:t>
            </w:r>
          </w:p>
        </w:tc>
        <w:tc>
          <w:tcPr>
            <w:tcW w:w="6480" w:type="dxa"/>
          </w:tcPr>
          <w:p w14:paraId="4C11C8F7" w14:textId="3BF2CEDE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GTCACCACGTACTTCAG</w:t>
            </w:r>
          </w:p>
        </w:tc>
      </w:tr>
      <w:tr w:rsidR="003B4197" w:rsidRPr="002313DA" w14:paraId="13F54735" w14:textId="77777777" w:rsidTr="00A20540">
        <w:tc>
          <w:tcPr>
            <w:tcW w:w="1530" w:type="dxa"/>
            <w:vAlign w:val="center"/>
          </w:tcPr>
          <w:p w14:paraId="53C46E34" w14:textId="2FFB8011" w:rsidR="003B4197" w:rsidRPr="003B4197" w:rsidRDefault="009C488A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3100</w:t>
            </w:r>
          </w:p>
        </w:tc>
        <w:tc>
          <w:tcPr>
            <w:tcW w:w="2340" w:type="dxa"/>
          </w:tcPr>
          <w:p w14:paraId="31C4A6B8" w14:textId="2471323F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88A">
              <w:rPr>
                <w:rFonts w:ascii="Times New Roman" w:hAnsi="Times New Roman" w:cs="Times New Roman"/>
                <w:i/>
                <w:sz w:val="24"/>
                <w:szCs w:val="24"/>
              </w:rPr>
              <w:t>H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V) PCR</w:t>
            </w:r>
          </w:p>
        </w:tc>
        <w:tc>
          <w:tcPr>
            <w:tcW w:w="6480" w:type="dxa"/>
          </w:tcPr>
          <w:p w14:paraId="603CB4E9" w14:textId="74292A14" w:rsidR="003B4197" w:rsidRPr="003B4197" w:rsidRDefault="009C488A" w:rsidP="009C488A">
            <w:pPr>
              <w:tabs>
                <w:tab w:val="left" w:pos="1424"/>
              </w:tabs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GTAGAAAGACATATTTCTC</w:t>
            </w:r>
          </w:p>
        </w:tc>
      </w:tr>
      <w:tr w:rsidR="003B4197" w:rsidRPr="002313DA" w14:paraId="75A5B60C" w14:textId="77777777" w:rsidTr="00A20540">
        <w:tc>
          <w:tcPr>
            <w:tcW w:w="1530" w:type="dxa"/>
            <w:vAlign w:val="center"/>
          </w:tcPr>
          <w:p w14:paraId="19DD2D39" w14:textId="51F1CEA1" w:rsidR="003B4197" w:rsidRPr="003B4197" w:rsidRDefault="009C488A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3101</w:t>
            </w:r>
          </w:p>
        </w:tc>
        <w:tc>
          <w:tcPr>
            <w:tcW w:w="2340" w:type="dxa"/>
          </w:tcPr>
          <w:p w14:paraId="551CA771" w14:textId="7E856377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88A">
              <w:rPr>
                <w:rFonts w:ascii="Times New Roman" w:hAnsi="Times New Roman" w:cs="Times New Roman"/>
                <w:i/>
                <w:sz w:val="24"/>
                <w:szCs w:val="24"/>
              </w:rPr>
              <w:t>H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W) PCR</w:t>
            </w:r>
          </w:p>
        </w:tc>
        <w:tc>
          <w:tcPr>
            <w:tcW w:w="6480" w:type="dxa"/>
          </w:tcPr>
          <w:p w14:paraId="47507BAF" w14:textId="1E8BFE78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TGCTCGCTGAAGAATGGC</w:t>
            </w:r>
          </w:p>
        </w:tc>
      </w:tr>
      <w:tr w:rsidR="003B4197" w:rsidRPr="002313DA" w14:paraId="44775BEF" w14:textId="77777777" w:rsidTr="00A20540">
        <w:tc>
          <w:tcPr>
            <w:tcW w:w="1530" w:type="dxa"/>
            <w:vAlign w:val="center"/>
          </w:tcPr>
          <w:p w14:paraId="78BF271C" w14:textId="12A60B33" w:rsidR="003B4197" w:rsidRPr="003B4197" w:rsidRDefault="009C488A" w:rsidP="00A41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3103</w:t>
            </w:r>
          </w:p>
        </w:tc>
        <w:tc>
          <w:tcPr>
            <w:tcW w:w="2340" w:type="dxa"/>
          </w:tcPr>
          <w:p w14:paraId="584C63AB" w14:textId="6723157F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88A">
              <w:rPr>
                <w:rFonts w:ascii="Times New Roman" w:hAnsi="Times New Roman" w:cs="Times New Roman"/>
                <w:i/>
                <w:sz w:val="24"/>
                <w:szCs w:val="24"/>
              </w:rPr>
              <w:t>H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V) PCR</w:t>
            </w:r>
          </w:p>
        </w:tc>
        <w:tc>
          <w:tcPr>
            <w:tcW w:w="6480" w:type="dxa"/>
          </w:tcPr>
          <w:p w14:paraId="059872C3" w14:textId="4CB5E83B" w:rsidR="003B4197" w:rsidRPr="003B4197" w:rsidRDefault="009C488A" w:rsidP="00A417EB">
            <w:pPr>
              <w:spacing w:before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ACACAGAAAAGAGCAGTG</w:t>
            </w:r>
            <w:bookmarkStart w:id="0" w:name="_GoBack"/>
            <w:bookmarkEnd w:id="0"/>
          </w:p>
        </w:tc>
      </w:tr>
    </w:tbl>
    <w:p w14:paraId="0913108D" w14:textId="77777777" w:rsidR="008C76A2" w:rsidRDefault="008C76A2">
      <w:pPr>
        <w:rPr>
          <w:rFonts w:ascii="Times New Roman" w:hAnsi="Times New Roman" w:cs="Times New Roman"/>
          <w:b/>
        </w:rPr>
      </w:pPr>
    </w:p>
    <w:p w14:paraId="495B1DA1" w14:textId="77777777" w:rsidR="007C50E7" w:rsidRDefault="007C50E7" w:rsidP="00D05FAC">
      <w:pPr>
        <w:spacing w:line="480" w:lineRule="auto"/>
        <w:rPr>
          <w:rFonts w:ascii="Times New Roman" w:hAnsi="Times New Roman" w:cs="Times New Roman"/>
          <w:b/>
        </w:rPr>
      </w:pPr>
    </w:p>
    <w:p w14:paraId="5B175525" w14:textId="05CAF543" w:rsidR="00E61238" w:rsidRPr="00884932" w:rsidRDefault="00E61238" w:rsidP="00884932">
      <w:pPr>
        <w:rPr>
          <w:rFonts w:ascii="Times New Roman" w:hAnsi="Times New Roman" w:cs="Times New Roman"/>
          <w:b/>
        </w:rPr>
      </w:pPr>
    </w:p>
    <w:sectPr w:rsidR="00E61238" w:rsidRPr="00884932" w:rsidSect="00D05FA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11EBA" w14:textId="77777777" w:rsidR="008159FD" w:rsidRDefault="008159FD" w:rsidP="00DF7EA5">
      <w:r>
        <w:separator/>
      </w:r>
    </w:p>
  </w:endnote>
  <w:endnote w:type="continuationSeparator" w:id="0">
    <w:p w14:paraId="184772E8" w14:textId="77777777" w:rsidR="008159FD" w:rsidRDefault="008159FD" w:rsidP="00DF7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963886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75C0A7" w14:textId="08EE9A8A" w:rsidR="00DF7EA5" w:rsidRDefault="00DF7EA5" w:rsidP="00E07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5AF60" w14:textId="77777777" w:rsidR="00DF7EA5" w:rsidRDefault="00DF7E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6772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14E20" w14:textId="4FC8AA12" w:rsidR="00DF7EA5" w:rsidRDefault="00DF7EA5" w:rsidP="00E07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AED86B" w14:textId="77777777" w:rsidR="00DF7EA5" w:rsidRDefault="00DF7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209C6" w14:textId="77777777" w:rsidR="008159FD" w:rsidRDefault="008159FD" w:rsidP="00DF7EA5">
      <w:r>
        <w:separator/>
      </w:r>
    </w:p>
  </w:footnote>
  <w:footnote w:type="continuationSeparator" w:id="0">
    <w:p w14:paraId="12D92F9E" w14:textId="77777777" w:rsidR="008159FD" w:rsidRDefault="008159FD" w:rsidP="00DF7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C5B15"/>
    <w:multiLevelType w:val="hybridMultilevel"/>
    <w:tmpl w:val="BF3E6888"/>
    <w:lvl w:ilvl="0" w:tplc="0E6A46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D22FA"/>
    <w:multiLevelType w:val="hybridMultilevel"/>
    <w:tmpl w:val="409AE1AE"/>
    <w:lvl w:ilvl="0" w:tplc="F0D852F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D62C1"/>
    <w:multiLevelType w:val="hybridMultilevel"/>
    <w:tmpl w:val="0CB27AB0"/>
    <w:lvl w:ilvl="0" w:tplc="6CF0BFA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D03B14"/>
    <w:multiLevelType w:val="hybridMultilevel"/>
    <w:tmpl w:val="6D060B0A"/>
    <w:lvl w:ilvl="0" w:tplc="BF6C2F6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0vpzx2rtd5qe20sqvzralxawvxr0vtwp2&quot;&gt;Switching_library&lt;record-ids&gt;&lt;item&gt;9&lt;/item&gt;&lt;item&gt;22&lt;/item&gt;&lt;item&gt;31&lt;/item&gt;&lt;item&gt;56&lt;/item&gt;&lt;/record-ids&gt;&lt;/item&gt;&lt;/Libraries&gt;"/>
  </w:docVars>
  <w:rsids>
    <w:rsidRoot w:val="00D05FAC"/>
    <w:rsid w:val="00010720"/>
    <w:rsid w:val="00016A3C"/>
    <w:rsid w:val="000220FF"/>
    <w:rsid w:val="00022AEA"/>
    <w:rsid w:val="00034939"/>
    <w:rsid w:val="000E5F26"/>
    <w:rsid w:val="000F1CE7"/>
    <w:rsid w:val="0016436B"/>
    <w:rsid w:val="001866DB"/>
    <w:rsid w:val="00193633"/>
    <w:rsid w:val="001A42E7"/>
    <w:rsid w:val="001D64EF"/>
    <w:rsid w:val="00213C06"/>
    <w:rsid w:val="002408F4"/>
    <w:rsid w:val="00283820"/>
    <w:rsid w:val="00283D7E"/>
    <w:rsid w:val="002E2032"/>
    <w:rsid w:val="00344EB8"/>
    <w:rsid w:val="00345823"/>
    <w:rsid w:val="00363CD6"/>
    <w:rsid w:val="00384145"/>
    <w:rsid w:val="003B4197"/>
    <w:rsid w:val="003E3CFB"/>
    <w:rsid w:val="0043518F"/>
    <w:rsid w:val="00461F15"/>
    <w:rsid w:val="00471CD9"/>
    <w:rsid w:val="00475173"/>
    <w:rsid w:val="004C2A0D"/>
    <w:rsid w:val="004D1F27"/>
    <w:rsid w:val="005007F7"/>
    <w:rsid w:val="00516A9C"/>
    <w:rsid w:val="00563A28"/>
    <w:rsid w:val="00583120"/>
    <w:rsid w:val="00586F1B"/>
    <w:rsid w:val="005A3000"/>
    <w:rsid w:val="005B311D"/>
    <w:rsid w:val="005D53CC"/>
    <w:rsid w:val="00647FBE"/>
    <w:rsid w:val="00667E42"/>
    <w:rsid w:val="00672354"/>
    <w:rsid w:val="006800F5"/>
    <w:rsid w:val="006B5052"/>
    <w:rsid w:val="006D55A9"/>
    <w:rsid w:val="006E1471"/>
    <w:rsid w:val="00725726"/>
    <w:rsid w:val="0072574F"/>
    <w:rsid w:val="0072619D"/>
    <w:rsid w:val="00730581"/>
    <w:rsid w:val="007438BE"/>
    <w:rsid w:val="00776193"/>
    <w:rsid w:val="007B496A"/>
    <w:rsid w:val="007B68CB"/>
    <w:rsid w:val="007C2BF4"/>
    <w:rsid w:val="007C50E7"/>
    <w:rsid w:val="007C765E"/>
    <w:rsid w:val="008159FD"/>
    <w:rsid w:val="00840EFA"/>
    <w:rsid w:val="0085593B"/>
    <w:rsid w:val="00880371"/>
    <w:rsid w:val="00884932"/>
    <w:rsid w:val="008A76DE"/>
    <w:rsid w:val="008C1437"/>
    <w:rsid w:val="008C76A2"/>
    <w:rsid w:val="00920C30"/>
    <w:rsid w:val="00961BD7"/>
    <w:rsid w:val="00997557"/>
    <w:rsid w:val="009A7298"/>
    <w:rsid w:val="009B29F2"/>
    <w:rsid w:val="009B4AA8"/>
    <w:rsid w:val="009C428A"/>
    <w:rsid w:val="009C45D4"/>
    <w:rsid w:val="009C488A"/>
    <w:rsid w:val="009E4A26"/>
    <w:rsid w:val="009E7042"/>
    <w:rsid w:val="00A11EEB"/>
    <w:rsid w:val="00A12F1D"/>
    <w:rsid w:val="00A20540"/>
    <w:rsid w:val="00A417EB"/>
    <w:rsid w:val="00A92954"/>
    <w:rsid w:val="00AA360F"/>
    <w:rsid w:val="00AC0535"/>
    <w:rsid w:val="00AD1641"/>
    <w:rsid w:val="00AF6382"/>
    <w:rsid w:val="00B20621"/>
    <w:rsid w:val="00B242F6"/>
    <w:rsid w:val="00B41077"/>
    <w:rsid w:val="00B518DA"/>
    <w:rsid w:val="00B602A3"/>
    <w:rsid w:val="00B64C0D"/>
    <w:rsid w:val="00B66D20"/>
    <w:rsid w:val="00B70E0C"/>
    <w:rsid w:val="00BA6973"/>
    <w:rsid w:val="00BD1121"/>
    <w:rsid w:val="00C11526"/>
    <w:rsid w:val="00C15D14"/>
    <w:rsid w:val="00C2135A"/>
    <w:rsid w:val="00C3476B"/>
    <w:rsid w:val="00C61E36"/>
    <w:rsid w:val="00C75906"/>
    <w:rsid w:val="00C94490"/>
    <w:rsid w:val="00CB18D9"/>
    <w:rsid w:val="00CC6DA6"/>
    <w:rsid w:val="00CD0D94"/>
    <w:rsid w:val="00CD4796"/>
    <w:rsid w:val="00CE7ACE"/>
    <w:rsid w:val="00CF035D"/>
    <w:rsid w:val="00D05FAC"/>
    <w:rsid w:val="00D14D28"/>
    <w:rsid w:val="00D22947"/>
    <w:rsid w:val="00D4004A"/>
    <w:rsid w:val="00D4032C"/>
    <w:rsid w:val="00D5736E"/>
    <w:rsid w:val="00D61330"/>
    <w:rsid w:val="00D80EAB"/>
    <w:rsid w:val="00DB5E1C"/>
    <w:rsid w:val="00DD6787"/>
    <w:rsid w:val="00DD765C"/>
    <w:rsid w:val="00DF7EA5"/>
    <w:rsid w:val="00E3275C"/>
    <w:rsid w:val="00E33BD9"/>
    <w:rsid w:val="00E61238"/>
    <w:rsid w:val="00EC56F0"/>
    <w:rsid w:val="00EE5D26"/>
    <w:rsid w:val="00EF45D0"/>
    <w:rsid w:val="00F74C8C"/>
    <w:rsid w:val="00F975C4"/>
    <w:rsid w:val="00FA5015"/>
    <w:rsid w:val="00FC79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09FCE"/>
  <w15:docId w15:val="{12A196CF-E556-E74D-A93F-7A2A8DA5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6A2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76A2"/>
    <w:pPr>
      <w:spacing w:after="200"/>
    </w:pPr>
    <w:rPr>
      <w:b/>
      <w:bCs/>
      <w:color w:val="4F81BD" w:themeColor="accent1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rsid w:val="00DB5E1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5E1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63A2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63C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7E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EA5"/>
  </w:style>
  <w:style w:type="character" w:styleId="PageNumber">
    <w:name w:val="page number"/>
    <w:basedOn w:val="DefaultParagraphFont"/>
    <w:uiPriority w:val="99"/>
    <w:semiHidden/>
    <w:unhideWhenUsed/>
    <w:rsid w:val="00DF7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mith</dc:creator>
  <cp:keywords/>
  <dc:description/>
  <cp:lastModifiedBy>Smith, Jeffrey S (jss5y)</cp:lastModifiedBy>
  <cp:revision>3</cp:revision>
  <cp:lastPrinted>2019-01-23T21:25:00Z</cp:lastPrinted>
  <dcterms:created xsi:type="dcterms:W3CDTF">2019-05-21T19:54:00Z</dcterms:created>
  <dcterms:modified xsi:type="dcterms:W3CDTF">2019-07-25T23:31:00Z</dcterms:modified>
</cp:coreProperties>
</file>